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Projected change in suitable climatic habitat for each species modeled under the HADCM3 model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6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3"/>
        <w:gridCol w:w="756"/>
        <w:gridCol w:w="756"/>
        <w:gridCol w:w="756"/>
        <w:gridCol w:w="756"/>
        <w:gridCol w:w="756"/>
        <w:gridCol w:w="756"/>
        <w:gridCol w:w="756"/>
        <w:gridCol w:w="876"/>
        <w:gridCol w:w="756"/>
        <w:gridCol w:w="756"/>
        <w:gridCol w:w="876"/>
        <w:gridCol w:w="756"/>
      </w:tblGrid>
      <w:tr>
        <w:trPr>
          <w:trHeight w:val="315" w:hRule="atLeast"/>
        </w:trPr>
        <w:tc>
          <w:tcPr>
            <w:tcW w:w="3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12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DCM3</w:t>
            </w:r>
          </w:p>
        </w:tc>
      </w:tr>
      <w:tr>
        <w:trPr>
          <w:trHeight w:val="260" w:hRule="atLeast"/>
        </w:trPr>
        <w:tc>
          <w:tcPr>
            <w:tcW w:w="3383" w:type="dxa"/>
            <w:tcBorders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4536" w:type="dxa"/>
            <w:gridSpan w:val="6"/>
            <w:tcBorders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Strict threshold</w:t>
            </w:r>
          </w:p>
        </w:tc>
        <w:tc>
          <w:tcPr>
            <w:tcW w:w="4776" w:type="dxa"/>
            <w:gridSpan w:val="6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Liberal threshold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B2A</w:t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A2A</w:t>
            </w:r>
          </w:p>
        </w:tc>
        <w:tc>
          <w:tcPr>
            <w:tcW w:w="2388" w:type="dxa"/>
            <w:gridSpan w:val="3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B2A</w:t>
            </w:r>
          </w:p>
        </w:tc>
        <w:tc>
          <w:tcPr>
            <w:tcW w:w="2388" w:type="dxa"/>
            <w:gridSpan w:val="3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A2A</w:t>
            </w:r>
          </w:p>
        </w:tc>
      </w:tr>
      <w:tr>
        <w:trPr>
          <w:trHeight w:val="300" w:hRule="atLeast"/>
        </w:trPr>
        <w:tc>
          <w:tcPr>
            <w:tcW w:w="3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0</w:t>
            </w:r>
          </w:p>
        </w:tc>
      </w:tr>
      <w:tr>
        <w:trPr>
          <w:trHeight w:val="300" w:hRule="atLeast"/>
        </w:trPr>
        <w:tc>
          <w:tcPr>
            <w:tcW w:w="3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aeneus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5.58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4.36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.99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5.17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0.47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carolinensi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.9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esmognathus fuscus </w:t>
            </w:r>
            <w:r>
              <w:rPr/>
              <w:t>complex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4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9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6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.2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.8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.9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.6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4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9.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.4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imitator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9.4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5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marmoratu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9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8.3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7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8.9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.9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1.0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0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8.4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9.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7.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1.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monticol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.2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0.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8.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1.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.7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2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.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.8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1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.8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.7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ochrophaeu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.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.9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.1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9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8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8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9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4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.9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9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1.4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1.4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ocoee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8.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.7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9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.4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.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5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4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9.8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.2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.5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1.8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.2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quadramaculatu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3.5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.4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.3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7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.7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1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5.8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4.4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santeetlah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.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1.8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0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5.3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4.4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wrighti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3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3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5.0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7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2.0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.3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0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1.6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7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bislineat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5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8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6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9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cirriger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.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.8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.4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3.8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8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.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.0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4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1.2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4.6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guttolineat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9.3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.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8.5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.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4.4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8.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9.1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.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8.4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.7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4.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8.2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longicaud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9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.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.7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5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.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7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5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.6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wilderae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9.7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5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.6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5.4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4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8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3.3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yrinophilus porphyriticu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.5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3.8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4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5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.6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0.6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1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5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.7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.5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midactylium scutatum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8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3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0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9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.7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cinereu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5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0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4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dorsali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3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.0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.6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.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1.9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8.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.2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.2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5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.5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.6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electromorphu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4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.4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lethodon glutinosus </w:t>
            </w:r>
            <w:r>
              <w:rPr/>
              <w:t>complex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.9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.0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.5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3.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.7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9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5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.6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.5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1.5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5.3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hoffmani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.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9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.4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2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.3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7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.3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.3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6.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7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jordani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6.7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0.3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montanu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0.7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5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ethodon punctatu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7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richmondi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.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8.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4.8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.8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8.7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.6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.8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1.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.9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6.5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.7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serratu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.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8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6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7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4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.6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0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.4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8.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7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shermani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6.3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virgini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wehrlei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.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0.2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9.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3.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9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.4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.6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1.5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.6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2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welleri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1.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6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.3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5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yonhalossee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6.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.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seudotriton montanu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9.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.5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8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3.4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7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6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3.6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5.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5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.0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0.93</w:t>
            </w:r>
          </w:p>
        </w:tc>
      </w:tr>
      <w:tr>
        <w:trPr>
          <w:trHeight w:val="300" w:hRule="atLeast"/>
        </w:trPr>
        <w:tc>
          <w:tcPr>
            <w:tcW w:w="3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triton ruber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.8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4.0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1.9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.8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7.2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7.6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.4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2.8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5.5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.2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6.7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7.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7T18:35:00Z</dcterms:created>
  <dc:creator> </dc:creator>
  <dc:description/>
  <cp:keywords/>
  <dc:language>en-US</dc:language>
  <cp:lastModifiedBy>gis lab</cp:lastModifiedBy>
  <dcterms:modified xsi:type="dcterms:W3CDTF">2010-07-17T18:35:00Z</dcterms:modified>
  <cp:revision>2</cp:revision>
  <dc:subject/>
  <dc:title/>
</cp:coreProperties>
</file>